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Simple Effect Comparisons of time*sex Least Squares Means By sex"/>
      </w:tblPr>
      <w:tblGrid>
        <w:gridCol w:w="954"/>
        <w:gridCol w:w="849"/>
        <w:gridCol w:w="972"/>
        <w:gridCol w:w="1097"/>
        <w:gridCol w:w="1153"/>
        <w:gridCol w:w="529"/>
        <w:gridCol w:w="924"/>
        <w:gridCol w:w="859"/>
        <w:gridCol w:w="857"/>
        <w:gridCol w:w="806"/>
        <w:gridCol w:w="965"/>
        <w:gridCol w:w="965"/>
        <w:gridCol w:w="959"/>
        <w:gridCol w:w="1071"/>
      </w:tblGrid>
      <w:tr w:rsidR="00D77D40" w:rsidRPr="00D77D40" w14:paraId="222214E6" w14:textId="77777777" w:rsidTr="00D77D40">
        <w:trPr>
          <w:tblHeader/>
          <w:jc w:val="center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hideMark/>
          </w:tcPr>
          <w:p w14:paraId="3FD93212" w14:textId="26E422EF" w:rsidR="00415B72" w:rsidRDefault="00DD2611" w:rsidP="006B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</w:t>
            </w:r>
            <w:r w:rsidR="009720B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Table</w:t>
            </w:r>
            <w:r w:rsidR="001A206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.  </w:t>
            </w:r>
            <w:r w:rsidR="00D77D40"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Simple Effect Comparisons of time*sex Least Squares Means </w:t>
            </w:r>
            <w:r w:rsidR="002258F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by sex </w:t>
            </w:r>
            <w:r w:rsidR="00017A2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(f=female, m=male)</w:t>
            </w:r>
            <w:r w:rsidR="001D0B2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="00017A2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for </w:t>
            </w:r>
            <w:r w:rsidR="001D0B2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estern corn rootworm adults</w:t>
            </w:r>
            <w:r w:rsidR="00FF50E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collected </w:t>
            </w:r>
            <w:r w:rsidR="003D6A5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weekly </w:t>
            </w:r>
            <w:r w:rsidR="00FF50E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on </w:t>
            </w:r>
            <w:proofErr w:type="spellStart"/>
            <w:r w:rsidR="00FF50E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herocon</w:t>
            </w:r>
            <w:proofErr w:type="spellEnd"/>
            <w:r w:rsidR="00F5647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AM</w:t>
            </w:r>
            <w:r w:rsidR="00FF50E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proofErr w:type="spellStart"/>
            <w:r w:rsidR="0020750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unbaited</w:t>
            </w:r>
            <w:proofErr w:type="spellEnd"/>
            <w:r w:rsidR="0020750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sticky traps</w:t>
            </w:r>
            <w:r w:rsidR="008C642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, </w:t>
            </w:r>
            <w:r w:rsidR="003E76B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ine</w:t>
            </w:r>
            <w:r w:rsidR="0097002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collection</w:t>
            </w:r>
            <w:r w:rsidR="003E76B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period dataset</w:t>
            </w:r>
            <w:r w:rsidR="006A4ED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;</w:t>
            </w:r>
            <w:r w:rsidR="00DB27D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</w:p>
          <w:p w14:paraId="6BF7F294" w14:textId="5475621B" w:rsidR="00D77D40" w:rsidRPr="00D77D40" w:rsidRDefault="00ED624F" w:rsidP="006B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Sidak </w:t>
            </w:r>
            <w:r w:rsidR="00DB27D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</w:t>
            </w:r>
            <w:r w:rsidR="00D77D40"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djustment for </w:t>
            </w:r>
            <w:r w:rsidR="00014EC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</w:t>
            </w:r>
            <w:r w:rsidR="00D77D40"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ultiple </w:t>
            </w:r>
            <w:r w:rsidR="00014EC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</w:t>
            </w:r>
            <w:r w:rsidR="00D77D40"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mparison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.</w:t>
            </w:r>
          </w:p>
        </w:tc>
      </w:tr>
      <w:tr w:rsidR="005F6652" w:rsidRPr="00D77D40" w14:paraId="3F0B23DA" w14:textId="77777777" w:rsidTr="00D77D40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887C39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imple Effect</w:t>
            </w: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br/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1240D1" w14:textId="796C80A3" w:rsidR="00D77D40" w:rsidRPr="00D77D40" w:rsidRDefault="005F6652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4D6EE9" w14:textId="5D1FC9E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_</w:t>
            </w:r>
            <w:r w:rsidR="005F665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A4CA7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F73D2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andard</w:t>
            </w: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F29EF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C87B3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2BA38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</w:t>
            </w:r>
            <w:proofErr w:type="spellEnd"/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2D54E0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dj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1DDF4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0A9E3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63DF5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7C247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dj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908A0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dj Upper</w:t>
            </w:r>
          </w:p>
        </w:tc>
      </w:tr>
      <w:tr w:rsidR="005F6652" w:rsidRPr="00D77D40" w14:paraId="1EA55B83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6B33B8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ABE54D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886B14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0A94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EA8F1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8022B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0E3F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F6E6A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FC7A8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F5544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FDDD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8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DE996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11BBA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8197B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40</w:t>
            </w:r>
          </w:p>
        </w:tc>
      </w:tr>
      <w:tr w:rsidR="005F6652" w:rsidRPr="00D77D40" w14:paraId="7DB84F45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B46DF5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EB20C7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5544C9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CD2B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6BE44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21946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6B24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32CBA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BB886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6DB7C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13D7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0D49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8086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8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26708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69</w:t>
            </w:r>
          </w:p>
        </w:tc>
      </w:tr>
      <w:tr w:rsidR="005F6652" w:rsidRPr="00D77D40" w14:paraId="1A83A534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C614E9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1CF873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742A66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B3DA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C83AA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7E16F8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3F1D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A0FB4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D5960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E9A1A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C2B7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7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4D126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7076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4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72DC8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98</w:t>
            </w:r>
          </w:p>
        </w:tc>
      </w:tr>
      <w:tr w:rsidR="005F6652" w:rsidRPr="00D77D40" w14:paraId="3AE56F76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657429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26328C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6DDCAE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7E56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E8E40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81D11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0322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D1F71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00E1C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E37B5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0B5B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4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71A8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23F2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CCBFC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68</w:t>
            </w:r>
          </w:p>
        </w:tc>
      </w:tr>
      <w:tr w:rsidR="005F6652" w:rsidRPr="00D77D40" w14:paraId="0C3D6FA7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F1D09F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DD1390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44772B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C903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8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54DDB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CB034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AC64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A4ED0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25121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339DD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B6F18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7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1965A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1E21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4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BA60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178</w:t>
            </w:r>
          </w:p>
        </w:tc>
      </w:tr>
      <w:tr w:rsidR="005F6652" w:rsidRPr="00D77D40" w14:paraId="56DDB7E1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F11EFA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3E3755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DDA1E7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8F59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3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1226BA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647FF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F059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D7702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F5E49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4ED0E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08D7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3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0423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8D0A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9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8A77A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890</w:t>
            </w:r>
          </w:p>
        </w:tc>
      </w:tr>
      <w:tr w:rsidR="005F6652" w:rsidRPr="00D77D40" w14:paraId="7C562472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E4144C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EB6E1E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EC4BD1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55F6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C8C68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75356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DE0F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FD5BC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B76DB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F7C4F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D05C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E2DA3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B2C2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3AA84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707</w:t>
            </w:r>
          </w:p>
        </w:tc>
      </w:tr>
      <w:tr w:rsidR="005F6652" w:rsidRPr="00D77D40" w14:paraId="6726DD00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C13144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8BADE3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9A8912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96CC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1FE40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7C3F3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28DFA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5D9DF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81FE1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FDD81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8412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C92C1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E73C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8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9BB2CA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432</w:t>
            </w:r>
          </w:p>
        </w:tc>
      </w:tr>
      <w:tr w:rsidR="005F6652" w:rsidRPr="00D77D40" w14:paraId="61E87606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F93F3C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FBD2C3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D1673F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29EA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3D1A1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1E279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199C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D563E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664B1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5B97B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7F03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284D2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551D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7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C2BD6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81</w:t>
            </w:r>
          </w:p>
        </w:tc>
      </w:tr>
      <w:tr w:rsidR="005F6652" w:rsidRPr="00D77D40" w14:paraId="0FA2C0DF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04B626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CC8DD9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6A8099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D41AF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1C389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B4139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60185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9299F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28B8A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417D9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B10D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2215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5A52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9E8D6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662</w:t>
            </w:r>
          </w:p>
        </w:tc>
      </w:tr>
      <w:tr w:rsidR="005F6652" w:rsidRPr="00D77D40" w14:paraId="74873602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CDDD70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B4F4E6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23BB8D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ED93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3F8D9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278A5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2CCB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A4BA2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859DE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07111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864D8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B18E1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5814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9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5CF74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04</w:t>
            </w:r>
          </w:p>
        </w:tc>
      </w:tr>
      <w:tr w:rsidR="005F6652" w:rsidRPr="00D77D40" w14:paraId="7AD4EBA1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2FD50E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0D23FA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29CF8B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BC7E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01C66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25EE0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8953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F1850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88FE70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95DE8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805EA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8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7C67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6732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3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5BFBB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37</w:t>
            </w:r>
          </w:p>
        </w:tc>
      </w:tr>
      <w:tr w:rsidR="005F6652" w:rsidRPr="00D77D40" w14:paraId="418CBF27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607041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BF55B0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47263E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2E22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5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FBC76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1D288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7F39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39DFE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502D50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E721F8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EDAA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3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6C49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05D7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8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EC08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371</w:t>
            </w:r>
          </w:p>
        </w:tc>
      </w:tr>
      <w:tr w:rsidR="005F6652" w:rsidRPr="00D77D40" w14:paraId="1752194C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8E1947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6C9808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111935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01103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D7377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76A56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B3E82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DD556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21AC8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E490A8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E602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0BEAA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5AF8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9CBED8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757</w:t>
            </w:r>
          </w:p>
        </w:tc>
      </w:tr>
      <w:tr w:rsidR="005F6652" w:rsidRPr="00D77D40" w14:paraId="3ADC397F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A12E42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7875EB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5066FA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8B5DE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9E8C5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7B81A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29FAE0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8A2BF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C6166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56153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8570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AFEAB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CE88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00EEF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592</w:t>
            </w:r>
          </w:p>
        </w:tc>
      </w:tr>
      <w:tr w:rsidR="005F6652" w:rsidRPr="00D77D40" w14:paraId="17406A55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9686B8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BB028F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5DE6E3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6F827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EDAEB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55140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EF019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1C4FD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3023C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DA65F0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5625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1A2EE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6D79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0AB7F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603</w:t>
            </w:r>
          </w:p>
        </w:tc>
      </w:tr>
      <w:tr w:rsidR="005F6652" w:rsidRPr="00D77D40" w14:paraId="4AE3406A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3BEC10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DBE999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9D4681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6BE5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E11CF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22331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F964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06261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EF646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EC3B9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68D6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5AC2AA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ADA5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C6E24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56</w:t>
            </w:r>
          </w:p>
        </w:tc>
      </w:tr>
      <w:tr w:rsidR="005F6652" w:rsidRPr="00D77D40" w14:paraId="14432FB8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2B0A10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DBC57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9F15BF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2067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8E16E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10C348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0593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0AF4A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57D56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A28F2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9E67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EB384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AB57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8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715128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38</w:t>
            </w:r>
          </w:p>
        </w:tc>
      </w:tr>
      <w:tr w:rsidR="005F6652" w:rsidRPr="00D77D40" w14:paraId="54FBFBE2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8A648E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409D11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D643DB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6089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B569F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B011E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AF86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09219A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5AC6D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8A30C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DBE2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9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5783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10AA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3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379F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5681</w:t>
            </w:r>
          </w:p>
        </w:tc>
      </w:tr>
      <w:tr w:rsidR="005F6652" w:rsidRPr="00D77D40" w14:paraId="45129555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FAFB8B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90F9A8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C68D07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1D2E1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7D2B0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E77D5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C01A0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B2FA1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325BF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FEF15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7E668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2F6E6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A617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6A177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736</w:t>
            </w:r>
          </w:p>
        </w:tc>
      </w:tr>
      <w:tr w:rsidR="005F6652" w:rsidRPr="00D77D40" w14:paraId="17DEDFB4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F7AFB3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1C4D5A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D0621E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0EC5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88B95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3A838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D6000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CD03A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1142E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417F9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C7FF7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9F987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92E8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6BB3D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608</w:t>
            </w:r>
          </w:p>
        </w:tc>
      </w:tr>
      <w:tr w:rsidR="005F6652" w:rsidRPr="00D77D40" w14:paraId="6E707352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38B064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D3C86B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BC6D6A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E4C5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84188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ADA1E0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7D60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49D71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CCF7A0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449B8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055C0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B68550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50A6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9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0C0D8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74</w:t>
            </w:r>
          </w:p>
        </w:tc>
      </w:tr>
      <w:tr w:rsidR="005F6652" w:rsidRPr="00D77D40" w14:paraId="0561D6FD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050B38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8C5C0E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B4508B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2949A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8BA2F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F7174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5A258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71B47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249F9A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0BD28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7667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8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3E27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4B2C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3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5B15D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07</w:t>
            </w:r>
          </w:p>
        </w:tc>
      </w:tr>
      <w:tr w:rsidR="005F6652" w:rsidRPr="00D77D40" w14:paraId="0CE7D791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816162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81AC4B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BB7BDB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B6CC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6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D80D0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792C2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0714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26436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F3958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BBA20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4901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3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85AC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F8CB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6FF9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697</w:t>
            </w:r>
          </w:p>
        </w:tc>
      </w:tr>
      <w:tr w:rsidR="005F6652" w:rsidRPr="00D77D40" w14:paraId="5BC0C48C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458063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5B1DF9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99A24A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F3B9A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258A5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39FE0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D44B0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504E7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DF517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46514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9BA7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63F3C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BCCC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3B733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430</w:t>
            </w:r>
          </w:p>
        </w:tc>
      </w:tr>
      <w:tr w:rsidR="005F6652" w:rsidRPr="00D77D40" w14:paraId="7DFAE281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412374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F9BE88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0F3363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33177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18C49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39C45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2D48D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5146A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0FBAD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7F01C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4E47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6CD47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0888A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22FAC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265</w:t>
            </w:r>
          </w:p>
        </w:tc>
      </w:tr>
      <w:tr w:rsidR="005F6652" w:rsidRPr="00D77D40" w14:paraId="526980C3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D05CA3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7E90BE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836CFE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906F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8C398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870C3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D5C1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F3000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55CBD0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78C34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85708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5F986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5D69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5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E57940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43</w:t>
            </w:r>
          </w:p>
        </w:tc>
      </w:tr>
      <w:tr w:rsidR="005F6652" w:rsidRPr="00D77D40" w14:paraId="56C6E00B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7DA3FD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08F102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12BA3D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F67D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BF66F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DEE7A0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8DEB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35A49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F7397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63C46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24BC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2F400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79FD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0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EC7810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18</w:t>
            </w:r>
          </w:p>
        </w:tc>
      </w:tr>
      <w:tr w:rsidR="005F6652" w:rsidRPr="00D77D40" w14:paraId="05025D39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8DE4DB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917DC0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20092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2CC85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0F842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4CD8D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280E7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C0D5D0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D73E7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84340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CC8718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679768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85C0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5E698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021</w:t>
            </w:r>
          </w:p>
        </w:tc>
      </w:tr>
      <w:tr w:rsidR="005F6652" w:rsidRPr="00D77D40" w14:paraId="5788F87F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BF01A3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AEB151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D547DE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32E88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0ED3C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DEC87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BC606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CB48F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BA83F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64A37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DF1FA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CE68B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50C6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099AE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908</w:t>
            </w:r>
          </w:p>
        </w:tc>
      </w:tr>
      <w:tr w:rsidR="005F6652" w:rsidRPr="00D77D40" w14:paraId="02E98585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B1F2C8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BBC9E9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3DAEA8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25A0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24365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46E26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982F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D2BC1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8771B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22306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7BEBA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4CC136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CEDB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6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5848B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74</w:t>
            </w:r>
          </w:p>
        </w:tc>
      </w:tr>
      <w:tr w:rsidR="005F6652" w:rsidRPr="00D77D40" w14:paraId="611E2231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B40347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EE8AF8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562436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B7F679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77450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A07C9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D9165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3A946A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5CA908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CD81E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FE623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0A172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27A1E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7A766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696</w:t>
            </w:r>
          </w:p>
        </w:tc>
      </w:tr>
      <w:tr w:rsidR="005F6652" w:rsidRPr="00D77D40" w14:paraId="61C8586C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128F89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195D86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25C6F5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4E605A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D30AC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5142F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82F34A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BC5DE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6C83F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10B650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2EEB6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09040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EBD92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F5B25B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612</w:t>
            </w:r>
          </w:p>
        </w:tc>
      </w:tr>
      <w:tr w:rsidR="005F6652" w:rsidRPr="00D77D40" w14:paraId="0F3C99A9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F521BE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1C4F31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16C41E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6EB160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97A118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0BDAE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D8B65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D70D55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27296D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6D399A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479E4A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90527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B7F04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88A55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839</w:t>
            </w:r>
          </w:p>
        </w:tc>
      </w:tr>
      <w:tr w:rsidR="005F6652" w:rsidRPr="00D77D40" w14:paraId="41AC38B1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DF96B4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A5349B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E00782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8CE0F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9F3C4C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D8FDE8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91A65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A82C0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AD039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70BBC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DFE8E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F5CCB0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BA6AAE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9B80E2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750</w:t>
            </w:r>
          </w:p>
        </w:tc>
      </w:tr>
      <w:tr w:rsidR="005F6652" w:rsidRPr="00D77D40" w14:paraId="7171246D" w14:textId="77777777" w:rsidTr="00D77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07A8EF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E88901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DCBD56" w14:textId="77777777" w:rsidR="00D77D40" w:rsidRPr="00D77D40" w:rsidRDefault="00D77D40" w:rsidP="00D77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585B24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AD582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1CD053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70E468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F7451F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2379D8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064D8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909D7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5B2FC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3F738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702611" w14:textId="77777777" w:rsidR="00D77D40" w:rsidRPr="00D77D40" w:rsidRDefault="00D77D40" w:rsidP="00D77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975</w:t>
            </w:r>
          </w:p>
        </w:tc>
      </w:tr>
      <w:tr w:rsidR="005601E7" w:rsidRPr="00D77D40" w14:paraId="5F29D627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E65053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A45B1E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485502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F1EFAB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84209A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E3979A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3BB8E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31341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A8E70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B3844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6935A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AFAB5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C81D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1EFF0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610</w:t>
            </w:r>
          </w:p>
        </w:tc>
      </w:tr>
      <w:tr w:rsidR="005601E7" w:rsidRPr="00D77D40" w14:paraId="2999A6A5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097B9E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D85A59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0F157F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B88B1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BBF49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A3813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A15A6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16BEA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9D935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2B508B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DC4C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32EFCB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60EFE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1A14B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976</w:t>
            </w:r>
          </w:p>
        </w:tc>
      </w:tr>
      <w:tr w:rsidR="005601E7" w:rsidRPr="00D77D40" w14:paraId="3BE756E0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9ACC94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A70BED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816BD9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133B4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D5C54B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FEB86B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F5C97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3EF05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96003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93C91A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6B2F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5CF41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C027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C6BA5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614</w:t>
            </w:r>
          </w:p>
        </w:tc>
      </w:tr>
      <w:tr w:rsidR="005601E7" w:rsidRPr="00D77D40" w14:paraId="22369950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FC9CDA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1A29FD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C9C419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74D03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64C5B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01E15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2F652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47939B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F67B6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E7D21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3896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6A43F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DA8E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9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0587C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91</w:t>
            </w:r>
          </w:p>
        </w:tc>
      </w:tr>
      <w:tr w:rsidR="005601E7" w:rsidRPr="00D77D40" w14:paraId="0BA2CD48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A4587F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E3D015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B2AE91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DFAABE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A6327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EAA0E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2A7A34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9F0C0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9C90E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ECDA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41EEA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B2C70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A577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498C9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495</w:t>
            </w:r>
          </w:p>
        </w:tc>
      </w:tr>
      <w:tr w:rsidR="005601E7" w:rsidRPr="00D77D40" w14:paraId="6063E3A6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A9E984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706D28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186947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8BA92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E5074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54D48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6B3A6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AC741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ED39D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D0D78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85E0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2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6B4D04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6679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7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70331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11</w:t>
            </w:r>
          </w:p>
        </w:tc>
      </w:tr>
      <w:tr w:rsidR="005601E7" w:rsidRPr="00D77D40" w14:paraId="7169ACCF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213470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E5A46C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E1A744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DAA1F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8528E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7FC08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0A9A6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D1DEE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5FE41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BECA8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BB56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1A2BC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D87AE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5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1B0A5E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02</w:t>
            </w:r>
          </w:p>
        </w:tc>
      </w:tr>
      <w:tr w:rsidR="005601E7" w:rsidRPr="00D77D40" w14:paraId="3392FD8F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177A48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BB0A60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89E635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51573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8BE2A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81E18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B5C3D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2814F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B8D7C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3A4F1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94FD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77E7A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FE77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061C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251</w:t>
            </w:r>
          </w:p>
        </w:tc>
      </w:tr>
      <w:tr w:rsidR="005601E7" w:rsidRPr="00D77D40" w14:paraId="3FD947B4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1625A0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AE3A53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005BC5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CD515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B60FA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8286F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8014F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B0DE7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523A9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9E8CC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B3A3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44D88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35B4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41A164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421</w:t>
            </w:r>
          </w:p>
        </w:tc>
      </w:tr>
      <w:tr w:rsidR="005601E7" w:rsidRPr="00D77D40" w14:paraId="1AD00652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A09E15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DD4F5D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3A846A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F6CA5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BD8B4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94FF8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1CBF7B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EAA3C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9AF2A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5C8C5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1005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F69A1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23CB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5F586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113</w:t>
            </w:r>
          </w:p>
        </w:tc>
      </w:tr>
      <w:tr w:rsidR="005601E7" w:rsidRPr="00D77D40" w14:paraId="0EAABD99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8F3E86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5E6023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9B072B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6EB80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97330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8E1DEA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1E699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C54F3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7D0C3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4B1B0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9F04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5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64C2B7" w14:textId="1E7A3552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ED34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9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4C1AB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10</w:t>
            </w:r>
          </w:p>
        </w:tc>
      </w:tr>
      <w:tr w:rsidR="005601E7" w:rsidRPr="00D77D40" w14:paraId="05F378F1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3850A7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7AE7BD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192C08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BAF7B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BED66A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3488A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6B814E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4C52DE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13FE1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06AFD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4808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13A87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1B20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8741C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533</w:t>
            </w:r>
          </w:p>
        </w:tc>
      </w:tr>
      <w:tr w:rsidR="005601E7" w:rsidRPr="00D77D40" w14:paraId="599E585D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735C83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B0F8D0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461AA2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786EE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425FCA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61AF1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87A02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1725D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12D1A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02419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A5D9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049A9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B195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8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F94A2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97</w:t>
            </w:r>
          </w:p>
        </w:tc>
      </w:tr>
      <w:tr w:rsidR="005601E7" w:rsidRPr="00D77D40" w14:paraId="459C6EDE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B0C958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28FB7A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444E3D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7A489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406954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15A17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E140C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7F029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93FF3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B324C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6651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B1272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7F06A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0EE60E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563</w:t>
            </w:r>
          </w:p>
        </w:tc>
      </w:tr>
      <w:tr w:rsidR="005601E7" w:rsidRPr="00D77D40" w14:paraId="0D37E60A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5614F1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6E104F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74675D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AE2B4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BE5FF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744A3E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50F94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76E61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65D20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372FF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6B20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59687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9DC4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5530A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642</w:t>
            </w:r>
          </w:p>
        </w:tc>
      </w:tr>
      <w:tr w:rsidR="005601E7" w:rsidRPr="00D77D40" w14:paraId="3F51379B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80B4AC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9FF650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B92E02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26DF7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58934E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17E974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640A5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ED878B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75B47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99125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0AC8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C6AD1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B88E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F0B4B4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349</w:t>
            </w:r>
          </w:p>
        </w:tc>
      </w:tr>
      <w:tr w:rsidR="005601E7" w:rsidRPr="00D77D40" w14:paraId="7012B478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CF0376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C48AA8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07F8C4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DF57B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34B92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B01DC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734AD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0BC59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A832BB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AF19F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3A6BE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A09F9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7322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EBFB4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57</w:t>
            </w:r>
          </w:p>
        </w:tc>
      </w:tr>
      <w:tr w:rsidR="005601E7" w:rsidRPr="00D77D40" w14:paraId="5CEDF9C6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A240DA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9EBC58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AC4AF2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C3EAA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0CC54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F8333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D2A93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B1843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29C31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2D268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C3AE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DD51D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88FDA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D3584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953</w:t>
            </w:r>
          </w:p>
        </w:tc>
      </w:tr>
      <w:tr w:rsidR="005601E7" w:rsidRPr="00D77D40" w14:paraId="7BD84D1D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940F4D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1BC5CE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803898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07E10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4FCFA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DD65B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953FC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BD9F9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9F86CB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03030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7B89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91A10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A213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38245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183</w:t>
            </w:r>
          </w:p>
        </w:tc>
      </w:tr>
      <w:tr w:rsidR="005601E7" w:rsidRPr="00D77D40" w14:paraId="2215C0C1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13545C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82CF4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017D2F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2C472B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B3275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F8417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F35EEB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8D598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B0692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BE162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4464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6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E924E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894B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AE2D8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058</w:t>
            </w:r>
          </w:p>
        </w:tc>
      </w:tr>
      <w:tr w:rsidR="005601E7" w:rsidRPr="00D77D40" w14:paraId="24B1D597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9079BD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9B2865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697147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2B685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4DB5C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428E2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5403E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2672F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150A2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3267C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35A5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2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6C8AE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A741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8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E4C04B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07</w:t>
            </w:r>
          </w:p>
        </w:tc>
      </w:tr>
      <w:tr w:rsidR="005601E7" w:rsidRPr="00D77D40" w14:paraId="4DA58AC9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5BBB40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2B6556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DB5AFA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3DEE4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5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EB023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C1E64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AD19B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C1A54E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EF70F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CE509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73B1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4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A22FE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6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48F4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C87E6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377</w:t>
            </w:r>
          </w:p>
        </w:tc>
      </w:tr>
      <w:tr w:rsidR="005601E7" w:rsidRPr="00D77D40" w14:paraId="30BA5AF1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CA0D4B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6CF300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B33165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7AED3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7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EA7A9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6DF47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48F5AA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05529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3DA6B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32C30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0D4F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A7A18A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CE46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022E6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8594</w:t>
            </w:r>
          </w:p>
        </w:tc>
      </w:tr>
      <w:tr w:rsidR="005601E7" w:rsidRPr="00D77D40" w14:paraId="6580C809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3F9442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279778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EABB3A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1D516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3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7974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0382F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C42774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2A724B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6F895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F42C7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9A51E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3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20675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9166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9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4D1DE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408</w:t>
            </w:r>
          </w:p>
        </w:tc>
      </w:tr>
      <w:tr w:rsidR="005601E7" w:rsidRPr="00D77D40" w14:paraId="52325A6D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86E633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39FFB5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1379AD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2FC12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11F72B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440C2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9324B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F42D5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7D1B2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86B2BB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37F6E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BC947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7D26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70607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22</w:t>
            </w:r>
          </w:p>
        </w:tc>
      </w:tr>
      <w:tr w:rsidR="005601E7" w:rsidRPr="00D77D40" w14:paraId="045E661C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C3D838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4AC745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CB5D55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C879B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8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F25AA4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8C146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F7908E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7168F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D46E6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9B931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601D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6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6168F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415E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CA3BA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550</w:t>
            </w:r>
          </w:p>
        </w:tc>
      </w:tr>
      <w:tr w:rsidR="005601E7" w:rsidRPr="00D77D40" w14:paraId="10F2813D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7FF2C0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907A88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B97185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44EB6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07EAC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C74AC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8DB19A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E3569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7D72B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A68F2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DA4C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9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3649B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5F36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4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468F4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54</w:t>
            </w:r>
          </w:p>
        </w:tc>
      </w:tr>
      <w:tr w:rsidR="005601E7" w:rsidRPr="00D77D40" w14:paraId="47DF8543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54C5B8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320566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0606EE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448904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7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492CE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4C7A94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073F8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1D0DF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AE64A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570D1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D0ED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5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4ECA0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A82A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624AE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503</w:t>
            </w:r>
          </w:p>
        </w:tc>
      </w:tr>
      <w:tr w:rsidR="005601E7" w:rsidRPr="00D77D40" w14:paraId="6C466470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827EA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F02E47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C0D59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08C19B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F852F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92B64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687E2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BC009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6EC48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76EABB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7C06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9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3E142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7EDF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4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92013E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775</w:t>
            </w:r>
          </w:p>
        </w:tc>
      </w:tr>
      <w:tr w:rsidR="005601E7" w:rsidRPr="00D77D40" w14:paraId="6F08B591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881060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E91E18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347C27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8B9A5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ACE1F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6552A4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2020D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999C7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148DC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09BA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05FF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5F2C3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0733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7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C06C5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31</w:t>
            </w:r>
          </w:p>
        </w:tc>
      </w:tr>
      <w:tr w:rsidR="005601E7" w:rsidRPr="00D77D40" w14:paraId="69AB5D0F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2A80D3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9CEFF3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AE1A31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2F864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3ECEF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95F78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44BE5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461AF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84708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DD06B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76C0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8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D7395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02D7B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9D895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32</w:t>
            </w:r>
          </w:p>
        </w:tc>
      </w:tr>
      <w:tr w:rsidR="005601E7" w:rsidRPr="00D77D40" w14:paraId="00FB6CD1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1DE74E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3F99E5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FF91B9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86548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649ABA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909E7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1B633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B9183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E3699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55F39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E8A6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C03AC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BC85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60E9E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841</w:t>
            </w:r>
          </w:p>
        </w:tc>
      </w:tr>
      <w:tr w:rsidR="005601E7" w:rsidRPr="00D77D40" w14:paraId="5EE5EE9B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8A2C1F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CB82D1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668442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ECCD6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90410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1AAEB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AE474E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F2291E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203D1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D36E8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2D640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225D7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84B1D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1669CF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017</w:t>
            </w:r>
          </w:p>
        </w:tc>
      </w:tr>
      <w:tr w:rsidR="005601E7" w:rsidRPr="00D77D40" w14:paraId="6E949877" w14:textId="77777777" w:rsidTr="005601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FFAA4B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34CDFF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CF85CF" w14:textId="77777777" w:rsidR="005601E7" w:rsidRPr="00D77D40" w:rsidRDefault="005601E7" w:rsidP="00D23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4D0555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D24B06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94EC8C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43A45E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0582B7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7474C8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B0EF61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C241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618DF9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080D2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9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AAB953" w14:textId="77777777" w:rsidR="005601E7" w:rsidRPr="00D77D40" w:rsidRDefault="005601E7" w:rsidP="00D239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7D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92</w:t>
            </w:r>
          </w:p>
        </w:tc>
      </w:tr>
    </w:tbl>
    <w:p w14:paraId="604398A4" w14:textId="77777777" w:rsidR="00D77D40" w:rsidRDefault="00D77D40" w:rsidP="00A765CC"/>
    <w:sectPr w:rsidR="00D77D40" w:rsidSect="00D77D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0D15A" w14:textId="77777777" w:rsidR="00C44E4C" w:rsidRDefault="00C44E4C" w:rsidP="00C241AC">
      <w:pPr>
        <w:spacing w:after="0" w:line="240" w:lineRule="auto"/>
      </w:pPr>
      <w:r>
        <w:separator/>
      </w:r>
    </w:p>
  </w:endnote>
  <w:endnote w:type="continuationSeparator" w:id="0">
    <w:p w14:paraId="51FE28A0" w14:textId="77777777" w:rsidR="00C44E4C" w:rsidRDefault="00C44E4C" w:rsidP="00C241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7FD5A6" w14:textId="77777777" w:rsidR="00C44E4C" w:rsidRDefault="00C44E4C" w:rsidP="00C241AC">
      <w:pPr>
        <w:spacing w:after="0" w:line="240" w:lineRule="auto"/>
      </w:pPr>
      <w:r>
        <w:separator/>
      </w:r>
    </w:p>
  </w:footnote>
  <w:footnote w:type="continuationSeparator" w:id="0">
    <w:p w14:paraId="2AAF26E3" w14:textId="77777777" w:rsidR="00C44E4C" w:rsidRDefault="00C44E4C" w:rsidP="00C241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D40"/>
    <w:rsid w:val="00014ECC"/>
    <w:rsid w:val="00017A20"/>
    <w:rsid w:val="00034C93"/>
    <w:rsid w:val="000C05D6"/>
    <w:rsid w:val="000C20E8"/>
    <w:rsid w:val="0011089C"/>
    <w:rsid w:val="0014435A"/>
    <w:rsid w:val="001A2064"/>
    <w:rsid w:val="001D0B2A"/>
    <w:rsid w:val="00204351"/>
    <w:rsid w:val="00207507"/>
    <w:rsid w:val="002258F3"/>
    <w:rsid w:val="00293B42"/>
    <w:rsid w:val="002E3FAD"/>
    <w:rsid w:val="00397DD8"/>
    <w:rsid w:val="003A675C"/>
    <w:rsid w:val="003D47DF"/>
    <w:rsid w:val="003D6A57"/>
    <w:rsid w:val="003E76B7"/>
    <w:rsid w:val="00415B72"/>
    <w:rsid w:val="005338E4"/>
    <w:rsid w:val="005601E7"/>
    <w:rsid w:val="005954CF"/>
    <w:rsid w:val="005F6652"/>
    <w:rsid w:val="006A4EDC"/>
    <w:rsid w:val="006B1ADD"/>
    <w:rsid w:val="00746871"/>
    <w:rsid w:val="007D6F55"/>
    <w:rsid w:val="00897663"/>
    <w:rsid w:val="008C642B"/>
    <w:rsid w:val="0097002F"/>
    <w:rsid w:val="00971893"/>
    <w:rsid w:val="009720B0"/>
    <w:rsid w:val="009F7E38"/>
    <w:rsid w:val="00A765CC"/>
    <w:rsid w:val="00BD6314"/>
    <w:rsid w:val="00C241AC"/>
    <w:rsid w:val="00C44E4C"/>
    <w:rsid w:val="00C87DEE"/>
    <w:rsid w:val="00D77D40"/>
    <w:rsid w:val="00D9326F"/>
    <w:rsid w:val="00DB27D2"/>
    <w:rsid w:val="00DD2611"/>
    <w:rsid w:val="00E2084D"/>
    <w:rsid w:val="00E51BC0"/>
    <w:rsid w:val="00E82E92"/>
    <w:rsid w:val="00ED624F"/>
    <w:rsid w:val="00F56470"/>
    <w:rsid w:val="00FF5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77AC5"/>
  <w15:chartTrackingRefBased/>
  <w15:docId w15:val="{D80251C8-8B13-4C33-A8FF-A3B53606B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7D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D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D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D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D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D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D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D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D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D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D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D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D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D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D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D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D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D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7D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7D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D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7D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D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7D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7D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7D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D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D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D4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77D4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7D40"/>
    <w:rPr>
      <w:color w:val="800080"/>
      <w:u w:val="single"/>
    </w:rPr>
  </w:style>
  <w:style w:type="paragraph" w:customStyle="1" w:styleId="msonormal0">
    <w:name w:val="msonormal"/>
    <w:basedOn w:val="Normal"/>
    <w:rsid w:val="00D77D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aftercaption">
    <w:name w:val="aftercaption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batch">
    <w:name w:val="batch"/>
    <w:basedOn w:val="Normal"/>
    <w:rsid w:val="00D77D40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kern w:val="0"/>
      <w:sz w:val="20"/>
      <w:szCs w:val="20"/>
      <w14:ligatures w14:val="none"/>
    </w:rPr>
  </w:style>
  <w:style w:type="paragraph" w:customStyle="1" w:styleId="beforecaption">
    <w:name w:val="beforecaption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body">
    <w:name w:val="body"/>
    <w:basedOn w:val="Normal"/>
    <w:rsid w:val="00D77D40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bodydate">
    <w:name w:val="bodydate"/>
    <w:basedOn w:val="Normal"/>
    <w:rsid w:val="00D77D40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bycontentfolder">
    <w:name w:val="bycontentfolder"/>
    <w:basedOn w:val="Normal"/>
    <w:rsid w:val="00D77D40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byline">
    <w:name w:val="byline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bylinecontainer">
    <w:name w:val="bylinecontainer"/>
    <w:basedOn w:val="Normal"/>
    <w:rsid w:val="00D77D40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Caption1">
    <w:name w:val="Caption1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cell">
    <w:name w:val="cell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container">
    <w:name w:val="container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contentfolder">
    <w:name w:val="contentfolder"/>
    <w:basedOn w:val="Normal"/>
    <w:rsid w:val="00D77D40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contentitem">
    <w:name w:val="contentitem"/>
    <w:basedOn w:val="Normal"/>
    <w:rsid w:val="00D77D40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contentproclabel">
    <w:name w:val="contentproclabel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contentprocname">
    <w:name w:val="contentprocname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contents">
    <w:name w:val="contents"/>
    <w:basedOn w:val="Normal"/>
    <w:rsid w:val="00D77D40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contentsdate">
    <w:name w:val="contentsdate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contenttitle">
    <w:name w:val="contenttitle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  <w14:ligatures w14:val="none"/>
    </w:rPr>
  </w:style>
  <w:style w:type="paragraph" w:customStyle="1" w:styleId="continued">
    <w:name w:val="continued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data">
    <w:name w:val="data"/>
    <w:basedOn w:val="Normal"/>
    <w:rsid w:val="00D77D40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dataemphasis">
    <w:name w:val="dataemphasis"/>
    <w:basedOn w:val="Normal"/>
    <w:rsid w:val="00D77D40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dataemphasisfixed">
    <w:name w:val="dataemphasisfixed"/>
    <w:basedOn w:val="Normal"/>
    <w:rsid w:val="00D77D40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kern w:val="0"/>
      <w:sz w:val="20"/>
      <w:szCs w:val="20"/>
      <w14:ligatures w14:val="none"/>
    </w:rPr>
  </w:style>
  <w:style w:type="paragraph" w:customStyle="1" w:styleId="dataempty">
    <w:name w:val="dataempty"/>
    <w:basedOn w:val="Normal"/>
    <w:rsid w:val="00D77D40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datafixed">
    <w:name w:val="datafixed"/>
    <w:basedOn w:val="Normal"/>
    <w:rsid w:val="00D77D40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customStyle="1" w:styleId="datastrong">
    <w:name w:val="datastrong"/>
    <w:basedOn w:val="Normal"/>
    <w:rsid w:val="00D77D40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  <w14:ligatures w14:val="none"/>
    </w:rPr>
  </w:style>
  <w:style w:type="paragraph" w:customStyle="1" w:styleId="datastrongfixed">
    <w:name w:val="datastrongfixed"/>
    <w:basedOn w:val="Normal"/>
    <w:rsid w:val="00D77D40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kern w:val="0"/>
      <w:sz w:val="20"/>
      <w:szCs w:val="20"/>
      <w14:ligatures w14:val="none"/>
    </w:rPr>
  </w:style>
  <w:style w:type="paragraph" w:customStyle="1" w:styleId="Date1">
    <w:name w:val="Date1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document">
    <w:name w:val="document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errorbanner">
    <w:name w:val="errorbanner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errorcontent">
    <w:name w:val="errorcontent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errorcontentfixed">
    <w:name w:val="errorcontentfixed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14:ligatures w14:val="none"/>
    </w:rPr>
  </w:style>
  <w:style w:type="paragraph" w:customStyle="1" w:styleId="extendedpage">
    <w:name w:val="extendedpage"/>
    <w:basedOn w:val="Normal"/>
    <w:rsid w:val="00D77D4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kern w:val="0"/>
      <w:sz w:val="20"/>
      <w:szCs w:val="20"/>
      <w14:ligatures w14:val="none"/>
    </w:rPr>
  </w:style>
  <w:style w:type="paragraph" w:customStyle="1" w:styleId="fatalbanner">
    <w:name w:val="fatalbanner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fatalcontent">
    <w:name w:val="fatalcontent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fatalcontentfixed">
    <w:name w:val="fatalcontentfixed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14:ligatures w14:val="none"/>
    </w:rPr>
  </w:style>
  <w:style w:type="paragraph" w:customStyle="1" w:styleId="folderaction">
    <w:name w:val="folderaction"/>
    <w:basedOn w:val="Normal"/>
    <w:rsid w:val="00D77D40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Footer1">
    <w:name w:val="Footer1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footeremphasis">
    <w:name w:val="footeremphasis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  <w14:ligatures w14:val="none"/>
    </w:rPr>
  </w:style>
  <w:style w:type="paragraph" w:customStyle="1" w:styleId="footeremphasisfixed">
    <w:name w:val="footeremphasisfixed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  <w14:ligatures w14:val="none"/>
    </w:rPr>
  </w:style>
  <w:style w:type="paragraph" w:customStyle="1" w:styleId="footerempty">
    <w:name w:val="footerempty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footerfixed">
    <w:name w:val="footerfixed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14:ligatures w14:val="none"/>
    </w:rPr>
  </w:style>
  <w:style w:type="paragraph" w:customStyle="1" w:styleId="footerstrong">
    <w:name w:val="footerstrong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footerstrongfixed">
    <w:name w:val="footerstrongfixed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  <w14:ligatures w14:val="none"/>
    </w:rPr>
  </w:style>
  <w:style w:type="paragraph" w:customStyle="1" w:styleId="frame">
    <w:name w:val="frame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graph">
    <w:name w:val="graph"/>
    <w:basedOn w:val="Normal"/>
    <w:rsid w:val="00D77D40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Header1">
    <w:name w:val="Header1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headeremphasis">
    <w:name w:val="headeremphasis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0"/>
      <w:szCs w:val="20"/>
      <w14:ligatures w14:val="none"/>
    </w:rPr>
  </w:style>
  <w:style w:type="paragraph" w:customStyle="1" w:styleId="headeremphasisfixed">
    <w:name w:val="headeremphasisfixed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kern w:val="0"/>
      <w:sz w:val="20"/>
      <w:szCs w:val="20"/>
      <w14:ligatures w14:val="none"/>
    </w:rPr>
  </w:style>
  <w:style w:type="paragraph" w:customStyle="1" w:styleId="headerempty">
    <w:name w:val="headerempty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headerfixed">
    <w:name w:val="headerfixed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14:ligatures w14:val="none"/>
    </w:rPr>
  </w:style>
  <w:style w:type="paragraph" w:customStyle="1" w:styleId="headersandfooters">
    <w:name w:val="headersandfooters"/>
    <w:basedOn w:val="Normal"/>
    <w:rsid w:val="00D77D40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  <w14:ligatures w14:val="none"/>
    </w:rPr>
  </w:style>
  <w:style w:type="paragraph" w:customStyle="1" w:styleId="headerstrong">
    <w:name w:val="headerstrong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  <w14:ligatures w14:val="none"/>
    </w:rPr>
  </w:style>
  <w:style w:type="paragraph" w:customStyle="1" w:styleId="headerstrongfixed">
    <w:name w:val="headerstrongfixed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kern w:val="0"/>
      <w:sz w:val="20"/>
      <w:szCs w:val="20"/>
      <w14:ligatures w14:val="none"/>
    </w:rPr>
  </w:style>
  <w:style w:type="paragraph" w:customStyle="1" w:styleId="heading10">
    <w:name w:val="heading1"/>
    <w:basedOn w:val="Normal"/>
    <w:rsid w:val="00D77D40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heading20">
    <w:name w:val="heading2"/>
    <w:basedOn w:val="Normal"/>
    <w:rsid w:val="00D77D40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heading30">
    <w:name w:val="heading3"/>
    <w:basedOn w:val="Normal"/>
    <w:rsid w:val="00D77D40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heading40">
    <w:name w:val="heading4"/>
    <w:basedOn w:val="Normal"/>
    <w:rsid w:val="00D77D40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heading50">
    <w:name w:val="heading5"/>
    <w:basedOn w:val="Normal"/>
    <w:rsid w:val="00D77D40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heading60">
    <w:name w:val="heading6"/>
    <w:basedOn w:val="Normal"/>
    <w:rsid w:val="00D77D40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index">
    <w:name w:val="index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indexaction">
    <w:name w:val="indexaction"/>
    <w:basedOn w:val="Normal"/>
    <w:rsid w:val="00D77D40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indexitem">
    <w:name w:val="indexitem"/>
    <w:basedOn w:val="Normal"/>
    <w:rsid w:val="00D77D40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indexprocname">
    <w:name w:val="indexprocname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indextitle">
    <w:name w:val="indextitle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  <w14:ligatures w14:val="none"/>
    </w:rPr>
  </w:style>
  <w:style w:type="paragraph" w:customStyle="1" w:styleId="layoutcontainer">
    <w:name w:val="layoutcontainer"/>
    <w:basedOn w:val="Normal"/>
    <w:rsid w:val="00D77D40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layoutregion">
    <w:name w:val="layoutregion"/>
    <w:basedOn w:val="Normal"/>
    <w:rsid w:val="00D77D40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linecontent">
    <w:name w:val="linecontent"/>
    <w:basedOn w:val="Normal"/>
    <w:rsid w:val="00D77D40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List1">
    <w:name w:val="List1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10">
    <w:name w:val="list10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2">
    <w:name w:val="list2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3">
    <w:name w:val="list3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4">
    <w:name w:val="list4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5">
    <w:name w:val="list5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6">
    <w:name w:val="list6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7">
    <w:name w:val="list7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8">
    <w:name w:val="list8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9">
    <w:name w:val="list9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">
    <w:name w:val="listitem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10">
    <w:name w:val="listitem10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2">
    <w:name w:val="listitem2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3">
    <w:name w:val="listitem3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4">
    <w:name w:val="listitem4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5">
    <w:name w:val="listitem5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6">
    <w:name w:val="listitem6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7">
    <w:name w:val="listitem7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8">
    <w:name w:val="listitem8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listitem9">
    <w:name w:val="listitem9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note">
    <w:name w:val="note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notebanner">
    <w:name w:val="notebanner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notecontent">
    <w:name w:val="notecontent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notecontentfixed">
    <w:name w:val="notecontentfixed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14:ligatures w14:val="none"/>
    </w:rPr>
  </w:style>
  <w:style w:type="paragraph" w:customStyle="1" w:styleId="output">
    <w:name w:val="output"/>
    <w:basedOn w:val="Normal"/>
    <w:rsid w:val="00D77D40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pageno">
    <w:name w:val="pageno"/>
    <w:basedOn w:val="Normal"/>
    <w:rsid w:val="00D77D40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pages">
    <w:name w:val="pages"/>
    <w:basedOn w:val="Normal"/>
    <w:rsid w:val="00D77D40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pagesdate">
    <w:name w:val="pagesdate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pagesitem">
    <w:name w:val="pagesitem"/>
    <w:basedOn w:val="Normal"/>
    <w:rsid w:val="00D77D40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pagesproclabel">
    <w:name w:val="pagesproclabel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pagesprocname">
    <w:name w:val="pagesprocname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pagestitle">
    <w:name w:val="pagestitle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  <w14:ligatures w14:val="none"/>
    </w:rPr>
  </w:style>
  <w:style w:type="paragraph" w:customStyle="1" w:styleId="paragraph">
    <w:name w:val="paragraph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parskip">
    <w:name w:val="parskip"/>
    <w:basedOn w:val="Normal"/>
    <w:rsid w:val="00D77D40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prepage">
    <w:name w:val="prepage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proctitle">
    <w:name w:val="proctitle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proctitlefixed">
    <w:name w:val="proctitlefixed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  <w14:ligatures w14:val="none"/>
    </w:rPr>
  </w:style>
  <w:style w:type="paragraph" w:customStyle="1" w:styleId="rowfooter">
    <w:name w:val="rowfooter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rowfooteremphasis">
    <w:name w:val="rowfooteremphasis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  <w14:ligatures w14:val="none"/>
    </w:rPr>
  </w:style>
  <w:style w:type="paragraph" w:customStyle="1" w:styleId="rowfooteremphasisfixed">
    <w:name w:val="rowfooteremphasisfixed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  <w14:ligatures w14:val="none"/>
    </w:rPr>
  </w:style>
  <w:style w:type="paragraph" w:customStyle="1" w:styleId="rowfooterempty">
    <w:name w:val="rowfooterempty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rowfooterfixed">
    <w:name w:val="rowfooterfixed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14:ligatures w14:val="none"/>
    </w:rPr>
  </w:style>
  <w:style w:type="paragraph" w:customStyle="1" w:styleId="rowfooterstrong">
    <w:name w:val="rowfooterstrong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rowfooterstrongfixed">
    <w:name w:val="rowfooterstrongfixed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  <w14:ligatures w14:val="none"/>
    </w:rPr>
  </w:style>
  <w:style w:type="paragraph" w:customStyle="1" w:styleId="rowheader">
    <w:name w:val="rowheader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rowheaderemphasis">
    <w:name w:val="rowheaderemphasis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  <w14:ligatures w14:val="none"/>
    </w:rPr>
  </w:style>
  <w:style w:type="paragraph" w:customStyle="1" w:styleId="rowheaderemphasisfixed">
    <w:name w:val="rowheaderemphasisfixed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  <w14:ligatures w14:val="none"/>
    </w:rPr>
  </w:style>
  <w:style w:type="paragraph" w:customStyle="1" w:styleId="rowheaderempty">
    <w:name w:val="rowheaderempty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rowheaderfixed">
    <w:name w:val="rowheaderfixed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14:ligatures w14:val="none"/>
    </w:rPr>
  </w:style>
  <w:style w:type="paragraph" w:customStyle="1" w:styleId="rowheaderstrong">
    <w:name w:val="rowheaderstrong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rowheaderstrongfixed">
    <w:name w:val="rowheaderstrongfixed"/>
    <w:basedOn w:val="Normal"/>
    <w:rsid w:val="00D77D40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  <w14:ligatures w14:val="none"/>
    </w:rPr>
  </w:style>
  <w:style w:type="paragraph" w:customStyle="1" w:styleId="systemfooter">
    <w:name w:val="systemfooter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footer10">
    <w:name w:val="systemfooter10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footer2">
    <w:name w:val="systemfooter2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footer3">
    <w:name w:val="systemfooter3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footer4">
    <w:name w:val="systemfooter4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footer5">
    <w:name w:val="systemfooter5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footer6">
    <w:name w:val="systemfooter6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footer7">
    <w:name w:val="systemfooter7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footer8">
    <w:name w:val="systemfooter8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footer9">
    <w:name w:val="systemfooter9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systemtitle">
    <w:name w:val="systemtitle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emtitle10">
    <w:name w:val="systemtitle10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emtitle2">
    <w:name w:val="systemtitle2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emtitle3">
    <w:name w:val="systemtitle3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emtitle4">
    <w:name w:val="systemtitle4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emtitle5">
    <w:name w:val="systemtitle5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emtitle6">
    <w:name w:val="systemtitle6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emtitle7">
    <w:name w:val="systemtitle7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emtitle8">
    <w:name w:val="systemtitle8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emtitle9">
    <w:name w:val="systemtitle9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14:ligatures w14:val="none"/>
    </w:rPr>
  </w:style>
  <w:style w:type="paragraph" w:customStyle="1" w:styleId="systitleandfootercontainer">
    <w:name w:val="systitleandfootercontainer"/>
    <w:basedOn w:val="Normal"/>
    <w:rsid w:val="00D77D40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table">
    <w:name w:val="table"/>
    <w:basedOn w:val="Normal"/>
    <w:rsid w:val="00D77D40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opstackedvalue">
    <w:name w:val="top_stacked_value"/>
    <w:basedOn w:val="Normal"/>
    <w:rsid w:val="00D77D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middlestackedvalue">
    <w:name w:val="middle_stacked_value"/>
    <w:basedOn w:val="Normal"/>
    <w:rsid w:val="00D77D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bottomstackedvalue">
    <w:name w:val="bottom_stacked_value"/>
    <w:basedOn w:val="Normal"/>
    <w:rsid w:val="00D77D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itleandnotecontainer">
    <w:name w:val="titleandnotecontainer"/>
    <w:basedOn w:val="Normal"/>
    <w:rsid w:val="00D77D40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titlesandfooters">
    <w:name w:val="titlesandfooters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usertext">
    <w:name w:val="usertext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warnbanner">
    <w:name w:val="warnbanner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14:ligatures w14:val="none"/>
    </w:rPr>
  </w:style>
  <w:style w:type="paragraph" w:customStyle="1" w:styleId="warncontent">
    <w:name w:val="warncontent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14:ligatures w14:val="none"/>
    </w:rPr>
  </w:style>
  <w:style w:type="paragraph" w:customStyle="1" w:styleId="warncontentfixed">
    <w:name w:val="warncontentfixed"/>
    <w:basedOn w:val="Normal"/>
    <w:rsid w:val="00D77D40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14:ligatures w14:val="none"/>
    </w:rPr>
  </w:style>
  <w:style w:type="paragraph" w:customStyle="1" w:styleId="l">
    <w:name w:val="l"/>
    <w:basedOn w:val="Normal"/>
    <w:rsid w:val="00D77D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c">
    <w:name w:val="c"/>
    <w:basedOn w:val="Normal"/>
    <w:rsid w:val="00D77D4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r">
    <w:name w:val="r"/>
    <w:basedOn w:val="Normal"/>
    <w:rsid w:val="00D77D4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d">
    <w:name w:val="d"/>
    <w:basedOn w:val="Normal"/>
    <w:rsid w:val="00D77D4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j">
    <w:name w:val="j"/>
    <w:basedOn w:val="Normal"/>
    <w:rsid w:val="00D77D4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">
    <w:name w:val="t"/>
    <w:basedOn w:val="Normal"/>
    <w:rsid w:val="00D77D4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m">
    <w:name w:val="m"/>
    <w:basedOn w:val="Normal"/>
    <w:rsid w:val="00D77D4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b">
    <w:name w:val="b"/>
    <w:basedOn w:val="Normal"/>
    <w:rsid w:val="00D77D40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stackedcell">
    <w:name w:val="stacked_cell"/>
    <w:basedOn w:val="Normal"/>
    <w:rsid w:val="00D77D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241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1AC"/>
  </w:style>
  <w:style w:type="paragraph" w:styleId="Footer">
    <w:name w:val="footer"/>
    <w:basedOn w:val="Normal"/>
    <w:link w:val="FooterChar"/>
    <w:uiPriority w:val="99"/>
    <w:unhideWhenUsed/>
    <w:rsid w:val="00C241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1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1590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93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8</Words>
  <Characters>5353</Characters>
  <Application>Microsoft Office Word</Application>
  <DocSecurity>0</DocSecurity>
  <Lines>44</Lines>
  <Paragraphs>12</Paragraphs>
  <ScaleCrop>false</ScaleCrop>
  <Company/>
  <LinksUpToDate>false</LinksUpToDate>
  <CharactersWithSpaces>6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Meinke</dc:creator>
  <cp:keywords/>
  <dc:description/>
  <cp:lastModifiedBy>Lance Meinke</cp:lastModifiedBy>
  <cp:revision>2</cp:revision>
  <dcterms:created xsi:type="dcterms:W3CDTF">2025-05-21T15:31:00Z</dcterms:created>
  <dcterms:modified xsi:type="dcterms:W3CDTF">2025-05-21T15:31:00Z</dcterms:modified>
</cp:coreProperties>
</file>